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DBE" w:rsidRPr="005A3835" w:rsidRDefault="00193DBE" w:rsidP="00193DBE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Table </w:t>
      </w:r>
      <w:r w:rsidR="00D4259C">
        <w:rPr>
          <w:b/>
        </w:rPr>
        <w:t>S</w:t>
      </w:r>
      <w:r>
        <w:rPr>
          <w:b/>
        </w:rPr>
        <w:t>1</w:t>
      </w:r>
      <w:r w:rsidRPr="005A3835">
        <w:rPr>
          <w:b/>
        </w:rPr>
        <w:t>:</w:t>
      </w:r>
      <w:r w:rsidRPr="005A3835">
        <w:t xml:space="preserve"> Mass spectrometer main working parameters for glucose and </w:t>
      </w:r>
      <w:proofErr w:type="spellStart"/>
      <w:r>
        <w:t>GlcNAc</w:t>
      </w:r>
      <w:proofErr w:type="spellEnd"/>
      <w:r w:rsidRPr="005A3835">
        <w:t xml:space="preserve"> quantitative analysis</w:t>
      </w:r>
      <w:r>
        <w:t xml:space="preserve"> in acid </w:t>
      </w:r>
      <w:proofErr w:type="spellStart"/>
      <w:r>
        <w:t>hydolysates</w:t>
      </w:r>
      <w:proofErr w:type="spellEnd"/>
    </w:p>
    <w:p w:rsidR="00193DBE" w:rsidRPr="008227D3" w:rsidRDefault="00193DBE" w:rsidP="00193DBE"/>
    <w:p w:rsidR="00193DBE" w:rsidRPr="008227D3" w:rsidRDefault="00193DBE" w:rsidP="00193DBE"/>
    <w:tbl>
      <w:tblPr>
        <w:tblStyle w:val="TableGrid8"/>
        <w:tblpPr w:leftFromText="180" w:rightFromText="180" w:vertAnchor="page" w:horzAnchor="margin" w:tblpY="3421"/>
        <w:tblW w:w="8498" w:type="dxa"/>
        <w:tblLook w:val="0000"/>
      </w:tblPr>
      <w:tblGrid>
        <w:gridCol w:w="6736"/>
        <w:gridCol w:w="1762"/>
      </w:tblGrid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EE5E3E" w:rsidRDefault="00193DBE" w:rsidP="00F40E79">
            <w:pPr>
              <w:spacing w:line="360" w:lineRule="auto"/>
              <w:rPr>
                <w:b/>
              </w:rPr>
            </w:pPr>
            <w:r w:rsidRPr="00EE5E3E">
              <w:rPr>
                <w:b/>
              </w:rPr>
              <w:t>Parameter</w:t>
            </w:r>
          </w:p>
        </w:tc>
        <w:tc>
          <w:tcPr>
            <w:tcW w:w="1762" w:type="dxa"/>
            <w:noWrap/>
          </w:tcPr>
          <w:p w:rsidR="00193DBE" w:rsidRPr="00EE5E3E" w:rsidRDefault="00193DBE" w:rsidP="00F40E79">
            <w:pPr>
              <w:spacing w:line="360" w:lineRule="auto"/>
              <w:jc w:val="center"/>
              <w:rPr>
                <w:b/>
              </w:rPr>
            </w:pPr>
            <w:r w:rsidRPr="00EE5E3E">
              <w:rPr>
                <w:b/>
              </w:rPr>
              <w:t>value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proofErr w:type="spellStart"/>
            <w:r w:rsidRPr="005A3835">
              <w:t>Declustering</w:t>
            </w:r>
            <w:proofErr w:type="spellEnd"/>
            <w:r w:rsidRPr="005A3835">
              <w:t xml:space="preserve"> Potential (DP, V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-30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Entrance potential (EP, V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-10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proofErr w:type="spellStart"/>
            <w:r w:rsidRPr="005A3835">
              <w:t>Collison</w:t>
            </w:r>
            <w:proofErr w:type="spellEnd"/>
            <w:r w:rsidRPr="005A3835">
              <w:t xml:space="preserve"> Energy (CE, V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-11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proofErr w:type="spellStart"/>
            <w:r w:rsidRPr="005A3835">
              <w:t>Collison</w:t>
            </w:r>
            <w:proofErr w:type="spellEnd"/>
            <w:r w:rsidRPr="005A3835">
              <w:t xml:space="preserve"> Cell exit Potential (CXP,V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-2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Curtain Gas (CUR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11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Collision Gas (CAD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medium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Ion Spray Voltage (IS, V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-2600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Temperature (</w:t>
            </w:r>
            <w:r w:rsidRPr="005A3835">
              <w:rPr>
                <w:rFonts w:ascii="SimSun" w:eastAsia="SimSun" w:hint="eastAsia"/>
              </w:rPr>
              <w:t>℃</w:t>
            </w:r>
            <w:r w:rsidRPr="005A3835">
              <w:t>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350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 xml:space="preserve">Ion </w:t>
            </w:r>
            <w:proofErr w:type="spellStart"/>
            <w:r w:rsidRPr="005A3835">
              <w:t>Sourse</w:t>
            </w:r>
            <w:proofErr w:type="spellEnd"/>
            <w:r w:rsidRPr="005A3835">
              <w:t xml:space="preserve"> Gas 1 (GS1)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20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 xml:space="preserve">Polarity of </w:t>
            </w:r>
            <w:proofErr w:type="spellStart"/>
            <w:r w:rsidRPr="005A3835">
              <w:t>anaslysis</w:t>
            </w:r>
            <w:proofErr w:type="spellEnd"/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negative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 xml:space="preserve">Ion transition for </w:t>
            </w:r>
            <w:proofErr w:type="spellStart"/>
            <w:r w:rsidRPr="005A3835">
              <w:t>GlnNac</w:t>
            </w:r>
            <w:proofErr w:type="spellEnd"/>
            <w:r w:rsidRPr="005A3835">
              <w:t>, m/z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220/119</w:t>
            </w:r>
          </w:p>
        </w:tc>
      </w:tr>
      <w:tr w:rsidR="00193DBE" w:rsidRPr="005A3835" w:rsidTr="00F40E79">
        <w:trPr>
          <w:trHeight w:val="336"/>
        </w:trPr>
        <w:tc>
          <w:tcPr>
            <w:tcW w:w="6736" w:type="dxa"/>
            <w:noWrap/>
          </w:tcPr>
          <w:p w:rsidR="00193DBE" w:rsidRPr="005A3835" w:rsidRDefault="00193DBE" w:rsidP="00F40E79">
            <w:pPr>
              <w:spacing w:line="360" w:lineRule="auto"/>
            </w:pPr>
            <w:r w:rsidRPr="005A3835">
              <w:t>Ion transition for Glucose, m/z</w:t>
            </w:r>
          </w:p>
        </w:tc>
        <w:tc>
          <w:tcPr>
            <w:tcW w:w="1762" w:type="dxa"/>
            <w:noWrap/>
          </w:tcPr>
          <w:p w:rsidR="00193DBE" w:rsidRPr="005A3835" w:rsidRDefault="00193DBE" w:rsidP="00F40E79">
            <w:pPr>
              <w:spacing w:line="360" w:lineRule="auto"/>
              <w:jc w:val="center"/>
            </w:pPr>
            <w:r w:rsidRPr="005A3835">
              <w:t>179/89</w:t>
            </w:r>
          </w:p>
        </w:tc>
      </w:tr>
    </w:tbl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193DBE" w:rsidRPr="008227D3" w:rsidRDefault="00193DBE" w:rsidP="00193DBE"/>
    <w:p w:rsidR="00E704B5" w:rsidRDefault="00D4259C"/>
    <w:sectPr w:rsidR="00E704B5" w:rsidSect="00844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2"/>
  <w:proofState w:spelling="clean" w:grammar="clean"/>
  <w:defaultTabStop w:val="720"/>
  <w:characterSpacingControl w:val="doNotCompress"/>
  <w:compat/>
  <w:rsids>
    <w:rsidRoot w:val="00193DBE"/>
    <w:rsid w:val="00193DBE"/>
    <w:rsid w:val="002D0164"/>
    <w:rsid w:val="00413973"/>
    <w:rsid w:val="00676CC6"/>
    <w:rsid w:val="00844993"/>
    <w:rsid w:val="00D4259C"/>
    <w:rsid w:val="00D85950"/>
    <w:rsid w:val="00E71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8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BE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8">
    <w:name w:val="Table Grid 8"/>
    <w:basedOn w:val="TableNormal"/>
    <w:rsid w:val="00193DBE"/>
    <w:pPr>
      <w:jc w:val="lef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>Tufts University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J B Panilaitis</dc:creator>
  <cp:lastModifiedBy>Bruce J B Panilaitis</cp:lastModifiedBy>
  <cp:revision>2</cp:revision>
  <dcterms:created xsi:type="dcterms:W3CDTF">2010-08-13T14:53:00Z</dcterms:created>
  <dcterms:modified xsi:type="dcterms:W3CDTF">2011-05-16T11:33:00Z</dcterms:modified>
</cp:coreProperties>
</file>